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4: Table S4:  List of gene nodes in the gene network having peroxisome proliferater-activated receptor (PPAR)-related genes as highly connected nodes (Figure 3) 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39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8090"/>
      </w:tblGrid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C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gamma polypeptide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IF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se inhibitory factor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n A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P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atomer protein complex, subunit beta 2 (beta prime)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5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b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6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b polypeptide 2 (testis)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P1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P450, family 1, subfamily A, polypeptide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RR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strogen-related receptor alph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D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s (TNFRSF6)-associated via death domain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ta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thione S-transferase, alpha 4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e oxygenase (decycling)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ptin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30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tor complex subunit 30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RPS3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tochondrial ribosomal protein S36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-CO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II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2, 8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5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3, 12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5, 16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2, 49kDa (NADH-coenzyme Q reductase)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FK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clear factor of kappa light polypeptide gene enhancer in B-cells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oxisome proliferator-activated receptor alph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GC1A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oxisome proliferator-activated receptor gamma, coactivator 1 alph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ARGC1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eroxisome proliferator-activated receptor gamma, coactivator 1 bet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tinoblastoma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B, iron sulfur (Ip)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C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C, integral membrane protein, 15kDa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27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ute carrier family 27 (fatty acid transporter), member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C2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lute carrier family 2 (facilitated glucose transporter), member 1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M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glutaminase 2</w:t>
            </w:r>
          </w:p>
        </w:tc>
      </w:tr>
      <w:tr>
        <w:trPr>
          <w:trHeight w:val="26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NFSF1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umor necrosis factor (ligand) superfamily, member 1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56:00Z</dcterms:created>
  <dc:creator>Hector Wong</dc:creator>
  <dc:description/>
  <cp:keywords/>
  <dc:language>en-US</dc:language>
  <cp:lastModifiedBy>ekong</cp:lastModifiedBy>
  <dcterms:modified xsi:type="dcterms:W3CDTF">2014-10-29T10:37:00Z</dcterms:modified>
  <cp:revision>3</cp:revision>
  <dc:subject/>
  <dc:title/>
</cp:coreProperties>
</file>